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11CA8" w14:textId="2128CA60" w:rsidR="005B6542" w:rsidRPr="005F7471" w:rsidRDefault="005B6542" w:rsidP="00F65307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  <w:r w:rsidRPr="005F7471">
        <w:rPr>
          <w:rFonts w:ascii="Times New Roman" w:hAnsi="Times New Roman" w:cs="Times New Roman"/>
          <w:b/>
          <w:sz w:val="28"/>
          <w:szCs w:val="28"/>
          <w:lang w:val="en-GB"/>
        </w:rPr>
        <w:t>Supplementary Material</w:t>
      </w:r>
    </w:p>
    <w:p w14:paraId="46454BBF" w14:textId="77777777" w:rsidR="005B6542" w:rsidRPr="005F7471" w:rsidRDefault="005B6542" w:rsidP="005B6542">
      <w:pPr>
        <w:autoSpaceDE w:val="0"/>
        <w:spacing w:after="6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241E03B" w14:textId="68B5CFA2" w:rsidR="005B6542" w:rsidRPr="0066035A" w:rsidRDefault="005B6542" w:rsidP="005B6542">
      <w:pPr>
        <w:autoSpaceDE w:val="0"/>
        <w:spacing w:after="6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7471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F65307" w:rsidRPr="005F7471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5F7471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5F7471">
        <w:rPr>
          <w:rFonts w:ascii="Times New Roman" w:hAnsi="Times New Roman" w:cs="Times New Roman"/>
          <w:sz w:val="24"/>
          <w:szCs w:val="24"/>
          <w:lang w:val="en-GB"/>
        </w:rPr>
        <w:t xml:space="preserve"> Axial slices and rendered views of the region-pairs which each provide ‘reasonably sufficient accounts’ of 2</w:t>
      </w:r>
      <w:r w:rsidR="0066035A" w:rsidRPr="005F7471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5F7471">
        <w:rPr>
          <w:rFonts w:ascii="Times New Roman" w:hAnsi="Times New Roman" w:cs="Times New Roman"/>
          <w:sz w:val="24"/>
          <w:szCs w:val="24"/>
          <w:lang w:val="en-GB"/>
        </w:rPr>
        <w:t>7 stroke patients’ gesture imitation deficits.</w:t>
      </w:r>
    </w:p>
    <w:p w14:paraId="7443FD44" w14:textId="6846B8D4" w:rsidR="00EA0B78" w:rsidRPr="0066035A" w:rsidRDefault="005B6542" w:rsidP="00276C23">
      <w:pPr>
        <w:autoSpaceDE w:val="0"/>
        <w:spacing w:after="6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F364C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1639D130" wp14:editId="431AD0B7">
            <wp:extent cx="4263081" cy="7636274"/>
            <wp:effectExtent l="0" t="0" r="444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641" cy="7691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A0B78" w:rsidRPr="0066035A" w:rsidSect="0032436B">
      <w:head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D536C9" w14:textId="77777777" w:rsidR="001732D2" w:rsidRDefault="001732D2" w:rsidP="00DB01C7">
      <w:pPr>
        <w:spacing w:after="0" w:line="240" w:lineRule="auto"/>
      </w:pPr>
      <w:r>
        <w:separator/>
      </w:r>
    </w:p>
  </w:endnote>
  <w:endnote w:type="continuationSeparator" w:id="0">
    <w:p w14:paraId="284E8914" w14:textId="77777777" w:rsidR="001732D2" w:rsidRDefault="001732D2" w:rsidP="00DB0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FB624" w14:textId="77777777" w:rsidR="001732D2" w:rsidRDefault="001732D2" w:rsidP="00DB01C7">
      <w:pPr>
        <w:spacing w:after="0" w:line="240" w:lineRule="auto"/>
      </w:pPr>
      <w:r>
        <w:separator/>
      </w:r>
    </w:p>
  </w:footnote>
  <w:footnote w:type="continuationSeparator" w:id="0">
    <w:p w14:paraId="26B7A7CC" w14:textId="77777777" w:rsidR="001732D2" w:rsidRDefault="001732D2" w:rsidP="00DB01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95980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BEAF7B" w14:textId="77777777" w:rsidR="006171CB" w:rsidRDefault="006171CB" w:rsidP="00DB01C7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3F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5ECA83" w14:textId="77777777" w:rsidR="006171CB" w:rsidRDefault="006171C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41ECC"/>
    <w:multiLevelType w:val="hybridMultilevel"/>
    <w:tmpl w:val="351A78E8"/>
    <w:lvl w:ilvl="0" w:tplc="03C6262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341AB0"/>
    <w:multiLevelType w:val="hybridMultilevel"/>
    <w:tmpl w:val="B058BA58"/>
    <w:lvl w:ilvl="0" w:tplc="859A03B0">
      <w:start w:val="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7F7F02"/>
    <w:multiLevelType w:val="hybridMultilevel"/>
    <w:tmpl w:val="68A4B644"/>
    <w:lvl w:ilvl="0" w:tplc="96108EE4">
      <w:start w:val="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581366"/>
    <w:multiLevelType w:val="hybridMultilevel"/>
    <w:tmpl w:val="8CAC0984"/>
    <w:lvl w:ilvl="0" w:tplc="802EC3F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0C6E93"/>
    <w:multiLevelType w:val="hybridMultilevel"/>
    <w:tmpl w:val="8870A0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C844B67"/>
    <w:multiLevelType w:val="hybridMultilevel"/>
    <w:tmpl w:val="A4A27A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98125C"/>
    <w:multiLevelType w:val="hybridMultilevel"/>
    <w:tmpl w:val="755E3BB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C76034"/>
    <w:multiLevelType w:val="hybridMultilevel"/>
    <w:tmpl w:val="A1B2AB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5557C8"/>
    <w:multiLevelType w:val="hybridMultilevel"/>
    <w:tmpl w:val="D1F438DE"/>
    <w:lvl w:ilvl="0" w:tplc="1396C5CC">
      <w:start w:val="1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042BE4"/>
    <w:multiLevelType w:val="hybridMultilevel"/>
    <w:tmpl w:val="CEAE76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9"/>
  </w:num>
  <w:num w:numId="5">
    <w:abstractNumId w:val="6"/>
  </w:num>
  <w:num w:numId="6">
    <w:abstractNumId w:val="7"/>
  </w:num>
  <w:num w:numId="7">
    <w:abstractNumId w:val="0"/>
  </w:num>
  <w:num w:numId="8">
    <w:abstractNumId w:val="5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p22d5eruvwds7e2fp9vr22z0dtftpdrxa2v&quot;&gt;My EndNote Library&lt;record-ids&gt;&lt;item&gt;89&lt;/item&gt;&lt;item&gt;103&lt;/item&gt;&lt;item&gt;140&lt;/item&gt;&lt;item&gt;141&lt;/item&gt;&lt;item&gt;142&lt;/item&gt;&lt;item&gt;160&lt;/item&gt;&lt;item&gt;164&lt;/item&gt;&lt;item&gt;192&lt;/item&gt;&lt;item&gt;199&lt;/item&gt;&lt;item&gt;201&lt;/item&gt;&lt;item&gt;243&lt;/item&gt;&lt;item&gt;251&lt;/item&gt;&lt;item&gt;260&lt;/item&gt;&lt;item&gt;315&lt;/item&gt;&lt;item&gt;323&lt;/item&gt;&lt;item&gt;324&lt;/item&gt;&lt;item&gt;325&lt;/item&gt;&lt;item&gt;326&lt;/item&gt;&lt;item&gt;327&lt;/item&gt;&lt;item&gt;328&lt;/item&gt;&lt;item&gt;329&lt;/item&gt;&lt;item&gt;330&lt;/item&gt;&lt;item&gt;332&lt;/item&gt;&lt;item&gt;333&lt;/item&gt;&lt;item&gt;334&lt;/item&gt;&lt;item&gt;335&lt;/item&gt;&lt;item&gt;336&lt;/item&gt;&lt;item&gt;337&lt;/item&gt;&lt;item&gt;338&lt;/item&gt;&lt;item&gt;339&lt;/item&gt;&lt;item&gt;342&lt;/item&gt;&lt;item&gt;346&lt;/item&gt;&lt;item&gt;350&lt;/item&gt;&lt;item&gt;352&lt;/item&gt;&lt;item&gt;353&lt;/item&gt;&lt;item&gt;354&lt;/item&gt;&lt;item&gt;355&lt;/item&gt;&lt;item&gt;356&lt;/item&gt;&lt;item&gt;359&lt;/item&gt;&lt;item&gt;360&lt;/item&gt;&lt;item&gt;361&lt;/item&gt;&lt;item&gt;362&lt;/item&gt;&lt;item&gt;363&lt;/item&gt;&lt;item&gt;364&lt;/item&gt;&lt;item&gt;365&lt;/item&gt;&lt;item&gt;366&lt;/item&gt;&lt;item&gt;430&lt;/item&gt;&lt;item&gt;431&lt;/item&gt;&lt;item&gt;684&lt;/item&gt;&lt;item&gt;685&lt;/item&gt;&lt;item&gt;686&lt;/item&gt;&lt;item&gt;698&lt;/item&gt;&lt;item&gt;709&lt;/item&gt;&lt;/record-ids&gt;&lt;/item&gt;&lt;/Libraries&gt;"/>
  </w:docVars>
  <w:rsids>
    <w:rsidRoot w:val="002A0545"/>
    <w:rsid w:val="0000019D"/>
    <w:rsid w:val="00004BEC"/>
    <w:rsid w:val="0000551E"/>
    <w:rsid w:val="00010E77"/>
    <w:rsid w:val="00014B94"/>
    <w:rsid w:val="00017481"/>
    <w:rsid w:val="000203F1"/>
    <w:rsid w:val="00025EC5"/>
    <w:rsid w:val="00026B5E"/>
    <w:rsid w:val="00032DF7"/>
    <w:rsid w:val="000458A1"/>
    <w:rsid w:val="00050431"/>
    <w:rsid w:val="00052281"/>
    <w:rsid w:val="000525F0"/>
    <w:rsid w:val="000530D1"/>
    <w:rsid w:val="00053361"/>
    <w:rsid w:val="000541B6"/>
    <w:rsid w:val="00061A94"/>
    <w:rsid w:val="000621E5"/>
    <w:rsid w:val="00066B71"/>
    <w:rsid w:val="000719D6"/>
    <w:rsid w:val="0007351A"/>
    <w:rsid w:val="00073682"/>
    <w:rsid w:val="000746F8"/>
    <w:rsid w:val="000750A8"/>
    <w:rsid w:val="000807AC"/>
    <w:rsid w:val="00080F67"/>
    <w:rsid w:val="0008128E"/>
    <w:rsid w:val="00083A5F"/>
    <w:rsid w:val="00083DBD"/>
    <w:rsid w:val="00084108"/>
    <w:rsid w:val="00084487"/>
    <w:rsid w:val="000857CB"/>
    <w:rsid w:val="00086354"/>
    <w:rsid w:val="00093263"/>
    <w:rsid w:val="00097834"/>
    <w:rsid w:val="000A0E2A"/>
    <w:rsid w:val="000A29E0"/>
    <w:rsid w:val="000A6205"/>
    <w:rsid w:val="000A78ED"/>
    <w:rsid w:val="000B2D24"/>
    <w:rsid w:val="000B3014"/>
    <w:rsid w:val="000B48F6"/>
    <w:rsid w:val="000B4DE2"/>
    <w:rsid w:val="000C1027"/>
    <w:rsid w:val="000C3B50"/>
    <w:rsid w:val="000C3DF4"/>
    <w:rsid w:val="000C7782"/>
    <w:rsid w:val="000C7B30"/>
    <w:rsid w:val="000D0641"/>
    <w:rsid w:val="000D7B7E"/>
    <w:rsid w:val="000E0E45"/>
    <w:rsid w:val="000E32C8"/>
    <w:rsid w:val="000E6528"/>
    <w:rsid w:val="000E69DF"/>
    <w:rsid w:val="000E6DA8"/>
    <w:rsid w:val="000F013E"/>
    <w:rsid w:val="000F0BFE"/>
    <w:rsid w:val="000F0F78"/>
    <w:rsid w:val="000F200F"/>
    <w:rsid w:val="000F4EFB"/>
    <w:rsid w:val="001002C1"/>
    <w:rsid w:val="00100904"/>
    <w:rsid w:val="001032C5"/>
    <w:rsid w:val="00103B7D"/>
    <w:rsid w:val="001040A6"/>
    <w:rsid w:val="001043A7"/>
    <w:rsid w:val="001065A8"/>
    <w:rsid w:val="00106A20"/>
    <w:rsid w:val="00107E03"/>
    <w:rsid w:val="00110F01"/>
    <w:rsid w:val="001114B3"/>
    <w:rsid w:val="00115F1C"/>
    <w:rsid w:val="00116365"/>
    <w:rsid w:val="00120365"/>
    <w:rsid w:val="00126637"/>
    <w:rsid w:val="001301B1"/>
    <w:rsid w:val="00132D98"/>
    <w:rsid w:val="00140D6A"/>
    <w:rsid w:val="00143FC1"/>
    <w:rsid w:val="0014447E"/>
    <w:rsid w:val="00145571"/>
    <w:rsid w:val="001455A6"/>
    <w:rsid w:val="00152664"/>
    <w:rsid w:val="00152A57"/>
    <w:rsid w:val="00156337"/>
    <w:rsid w:val="00160492"/>
    <w:rsid w:val="00160FCE"/>
    <w:rsid w:val="00161883"/>
    <w:rsid w:val="00162743"/>
    <w:rsid w:val="00162C21"/>
    <w:rsid w:val="00163558"/>
    <w:rsid w:val="00172711"/>
    <w:rsid w:val="001732D2"/>
    <w:rsid w:val="00177835"/>
    <w:rsid w:val="00181130"/>
    <w:rsid w:val="001823F6"/>
    <w:rsid w:val="001852BC"/>
    <w:rsid w:val="00185E65"/>
    <w:rsid w:val="00190467"/>
    <w:rsid w:val="00191482"/>
    <w:rsid w:val="00191B0C"/>
    <w:rsid w:val="00195D62"/>
    <w:rsid w:val="001A09BA"/>
    <w:rsid w:val="001A2407"/>
    <w:rsid w:val="001A4378"/>
    <w:rsid w:val="001A6D71"/>
    <w:rsid w:val="001B1316"/>
    <w:rsid w:val="001B6312"/>
    <w:rsid w:val="001C479D"/>
    <w:rsid w:val="001D0BAA"/>
    <w:rsid w:val="001E2DA7"/>
    <w:rsid w:val="001E7C1E"/>
    <w:rsid w:val="001E7C36"/>
    <w:rsid w:val="001F0D78"/>
    <w:rsid w:val="001F1171"/>
    <w:rsid w:val="001F3D69"/>
    <w:rsid w:val="001F7C63"/>
    <w:rsid w:val="00203432"/>
    <w:rsid w:val="00207AF6"/>
    <w:rsid w:val="00211CBB"/>
    <w:rsid w:val="0021348A"/>
    <w:rsid w:val="002140FC"/>
    <w:rsid w:val="002141E0"/>
    <w:rsid w:val="00215C75"/>
    <w:rsid w:val="002176A8"/>
    <w:rsid w:val="00220CF6"/>
    <w:rsid w:val="00221817"/>
    <w:rsid w:val="0022242E"/>
    <w:rsid w:val="0022448D"/>
    <w:rsid w:val="002339D1"/>
    <w:rsid w:val="002359F2"/>
    <w:rsid w:val="0024014D"/>
    <w:rsid w:val="00241516"/>
    <w:rsid w:val="00241F45"/>
    <w:rsid w:val="0025009F"/>
    <w:rsid w:val="00250454"/>
    <w:rsid w:val="00251558"/>
    <w:rsid w:val="00253FAE"/>
    <w:rsid w:val="00255C4B"/>
    <w:rsid w:val="00257D33"/>
    <w:rsid w:val="00263CCB"/>
    <w:rsid w:val="002641C4"/>
    <w:rsid w:val="00266966"/>
    <w:rsid w:val="00276C23"/>
    <w:rsid w:val="002774FF"/>
    <w:rsid w:val="00277602"/>
    <w:rsid w:val="0028148E"/>
    <w:rsid w:val="00281FD4"/>
    <w:rsid w:val="00285664"/>
    <w:rsid w:val="002857C6"/>
    <w:rsid w:val="00285BDD"/>
    <w:rsid w:val="00287A69"/>
    <w:rsid w:val="00287FCE"/>
    <w:rsid w:val="00294E91"/>
    <w:rsid w:val="002955FD"/>
    <w:rsid w:val="00297DEC"/>
    <w:rsid w:val="002A0545"/>
    <w:rsid w:val="002A78A5"/>
    <w:rsid w:val="002B34EA"/>
    <w:rsid w:val="002B66AA"/>
    <w:rsid w:val="002C019A"/>
    <w:rsid w:val="002C15B3"/>
    <w:rsid w:val="002C240F"/>
    <w:rsid w:val="002C3343"/>
    <w:rsid w:val="002C3546"/>
    <w:rsid w:val="002D3635"/>
    <w:rsid w:val="002D3DC6"/>
    <w:rsid w:val="002D694F"/>
    <w:rsid w:val="002D6DDE"/>
    <w:rsid w:val="002E14BF"/>
    <w:rsid w:val="002F1DD3"/>
    <w:rsid w:val="002F364C"/>
    <w:rsid w:val="002F3BEC"/>
    <w:rsid w:val="0030011E"/>
    <w:rsid w:val="00301A0E"/>
    <w:rsid w:val="003030FF"/>
    <w:rsid w:val="003064FE"/>
    <w:rsid w:val="003071A1"/>
    <w:rsid w:val="00307839"/>
    <w:rsid w:val="00310360"/>
    <w:rsid w:val="003151CB"/>
    <w:rsid w:val="003164DF"/>
    <w:rsid w:val="00316AD4"/>
    <w:rsid w:val="00320E03"/>
    <w:rsid w:val="003223BC"/>
    <w:rsid w:val="00322649"/>
    <w:rsid w:val="0032436B"/>
    <w:rsid w:val="00330A05"/>
    <w:rsid w:val="00331DE7"/>
    <w:rsid w:val="0033419E"/>
    <w:rsid w:val="00334C28"/>
    <w:rsid w:val="0033645B"/>
    <w:rsid w:val="003370DC"/>
    <w:rsid w:val="00337332"/>
    <w:rsid w:val="003419AE"/>
    <w:rsid w:val="003430C5"/>
    <w:rsid w:val="003432AE"/>
    <w:rsid w:val="00343B2B"/>
    <w:rsid w:val="00344E26"/>
    <w:rsid w:val="0035149B"/>
    <w:rsid w:val="00351BF7"/>
    <w:rsid w:val="00356C5D"/>
    <w:rsid w:val="0036251A"/>
    <w:rsid w:val="0036327B"/>
    <w:rsid w:val="00363823"/>
    <w:rsid w:val="0036435C"/>
    <w:rsid w:val="0036585A"/>
    <w:rsid w:val="00372059"/>
    <w:rsid w:val="003725A8"/>
    <w:rsid w:val="00374BD7"/>
    <w:rsid w:val="00375C5D"/>
    <w:rsid w:val="00375F34"/>
    <w:rsid w:val="003777DB"/>
    <w:rsid w:val="003806DA"/>
    <w:rsid w:val="00382CA5"/>
    <w:rsid w:val="00383709"/>
    <w:rsid w:val="003839CC"/>
    <w:rsid w:val="003845EC"/>
    <w:rsid w:val="00384DFD"/>
    <w:rsid w:val="00385AFF"/>
    <w:rsid w:val="00385E27"/>
    <w:rsid w:val="00386B5F"/>
    <w:rsid w:val="00390428"/>
    <w:rsid w:val="00391921"/>
    <w:rsid w:val="003927B0"/>
    <w:rsid w:val="00394EF6"/>
    <w:rsid w:val="00396CE6"/>
    <w:rsid w:val="00396D4B"/>
    <w:rsid w:val="00396E6B"/>
    <w:rsid w:val="003A2897"/>
    <w:rsid w:val="003A3085"/>
    <w:rsid w:val="003A43B6"/>
    <w:rsid w:val="003A6320"/>
    <w:rsid w:val="003A6D29"/>
    <w:rsid w:val="003A71E6"/>
    <w:rsid w:val="003B10FD"/>
    <w:rsid w:val="003B3F17"/>
    <w:rsid w:val="003B42CF"/>
    <w:rsid w:val="003B4B91"/>
    <w:rsid w:val="003B55B7"/>
    <w:rsid w:val="003C0388"/>
    <w:rsid w:val="003C5055"/>
    <w:rsid w:val="003C5D99"/>
    <w:rsid w:val="003C6C04"/>
    <w:rsid w:val="003D33AC"/>
    <w:rsid w:val="003D3BFE"/>
    <w:rsid w:val="003D41A8"/>
    <w:rsid w:val="003D4F10"/>
    <w:rsid w:val="003D60A5"/>
    <w:rsid w:val="003D7437"/>
    <w:rsid w:val="003E1EC6"/>
    <w:rsid w:val="003F0B94"/>
    <w:rsid w:val="003F7418"/>
    <w:rsid w:val="00401D9A"/>
    <w:rsid w:val="00406F03"/>
    <w:rsid w:val="00410429"/>
    <w:rsid w:val="00414C4F"/>
    <w:rsid w:val="00417056"/>
    <w:rsid w:val="004224BC"/>
    <w:rsid w:val="00422B9C"/>
    <w:rsid w:val="00422CFB"/>
    <w:rsid w:val="0042760F"/>
    <w:rsid w:val="00431EFE"/>
    <w:rsid w:val="004371EC"/>
    <w:rsid w:val="00437A0D"/>
    <w:rsid w:val="004403C1"/>
    <w:rsid w:val="00442A5F"/>
    <w:rsid w:val="0044493C"/>
    <w:rsid w:val="004458CC"/>
    <w:rsid w:val="00451940"/>
    <w:rsid w:val="00452F00"/>
    <w:rsid w:val="00453E62"/>
    <w:rsid w:val="00455648"/>
    <w:rsid w:val="00456D08"/>
    <w:rsid w:val="004570E4"/>
    <w:rsid w:val="0046064D"/>
    <w:rsid w:val="004606CF"/>
    <w:rsid w:val="004622B0"/>
    <w:rsid w:val="0046293F"/>
    <w:rsid w:val="00464EAC"/>
    <w:rsid w:val="00472697"/>
    <w:rsid w:val="00473C43"/>
    <w:rsid w:val="0047413B"/>
    <w:rsid w:val="00475F22"/>
    <w:rsid w:val="004833D9"/>
    <w:rsid w:val="004901D8"/>
    <w:rsid w:val="0049298B"/>
    <w:rsid w:val="00494D72"/>
    <w:rsid w:val="00494E4E"/>
    <w:rsid w:val="00495808"/>
    <w:rsid w:val="004975E1"/>
    <w:rsid w:val="004A4513"/>
    <w:rsid w:val="004A4A2C"/>
    <w:rsid w:val="004A6224"/>
    <w:rsid w:val="004A7B0D"/>
    <w:rsid w:val="004B267E"/>
    <w:rsid w:val="004B3C6D"/>
    <w:rsid w:val="004B4670"/>
    <w:rsid w:val="004B6E4E"/>
    <w:rsid w:val="004C1EF1"/>
    <w:rsid w:val="004C2BDA"/>
    <w:rsid w:val="004C3D76"/>
    <w:rsid w:val="004C5667"/>
    <w:rsid w:val="004D3C70"/>
    <w:rsid w:val="004D3C7F"/>
    <w:rsid w:val="004D5163"/>
    <w:rsid w:val="004D7B4B"/>
    <w:rsid w:val="004E225A"/>
    <w:rsid w:val="004E5048"/>
    <w:rsid w:val="004E531C"/>
    <w:rsid w:val="004E54C3"/>
    <w:rsid w:val="004E5FD2"/>
    <w:rsid w:val="004E68A1"/>
    <w:rsid w:val="004E69A0"/>
    <w:rsid w:val="004E6DE7"/>
    <w:rsid w:val="004E73DA"/>
    <w:rsid w:val="004F0BD2"/>
    <w:rsid w:val="004F146C"/>
    <w:rsid w:val="004F2631"/>
    <w:rsid w:val="004F335A"/>
    <w:rsid w:val="004F59E9"/>
    <w:rsid w:val="004F70E4"/>
    <w:rsid w:val="0050449B"/>
    <w:rsid w:val="00506C0C"/>
    <w:rsid w:val="00506DE6"/>
    <w:rsid w:val="0050787B"/>
    <w:rsid w:val="005102E8"/>
    <w:rsid w:val="0052021B"/>
    <w:rsid w:val="00521791"/>
    <w:rsid w:val="00522764"/>
    <w:rsid w:val="00524EA8"/>
    <w:rsid w:val="005256D3"/>
    <w:rsid w:val="0052794F"/>
    <w:rsid w:val="0053054F"/>
    <w:rsid w:val="0053235B"/>
    <w:rsid w:val="00533D2A"/>
    <w:rsid w:val="00535A3F"/>
    <w:rsid w:val="005421CB"/>
    <w:rsid w:val="0054458B"/>
    <w:rsid w:val="00554F5B"/>
    <w:rsid w:val="00561379"/>
    <w:rsid w:val="00563D14"/>
    <w:rsid w:val="00564502"/>
    <w:rsid w:val="00564FCF"/>
    <w:rsid w:val="005666F6"/>
    <w:rsid w:val="005754BD"/>
    <w:rsid w:val="005767DF"/>
    <w:rsid w:val="0058075E"/>
    <w:rsid w:val="00581840"/>
    <w:rsid w:val="0058618E"/>
    <w:rsid w:val="005868B5"/>
    <w:rsid w:val="00587ADE"/>
    <w:rsid w:val="00590B29"/>
    <w:rsid w:val="00593E90"/>
    <w:rsid w:val="005958E9"/>
    <w:rsid w:val="00595FFA"/>
    <w:rsid w:val="0059623C"/>
    <w:rsid w:val="0059732C"/>
    <w:rsid w:val="005A1EBF"/>
    <w:rsid w:val="005A4799"/>
    <w:rsid w:val="005A5033"/>
    <w:rsid w:val="005A5491"/>
    <w:rsid w:val="005A5D03"/>
    <w:rsid w:val="005B20B7"/>
    <w:rsid w:val="005B3835"/>
    <w:rsid w:val="005B64F6"/>
    <w:rsid w:val="005B6542"/>
    <w:rsid w:val="005B7236"/>
    <w:rsid w:val="005C22F2"/>
    <w:rsid w:val="005C37E9"/>
    <w:rsid w:val="005C7FA1"/>
    <w:rsid w:val="005D6660"/>
    <w:rsid w:val="005E1829"/>
    <w:rsid w:val="005E4D89"/>
    <w:rsid w:val="005F3F11"/>
    <w:rsid w:val="005F5F2C"/>
    <w:rsid w:val="005F7471"/>
    <w:rsid w:val="005F76D2"/>
    <w:rsid w:val="0060062A"/>
    <w:rsid w:val="006049D0"/>
    <w:rsid w:val="00606043"/>
    <w:rsid w:val="00606B13"/>
    <w:rsid w:val="006104A6"/>
    <w:rsid w:val="00611ECE"/>
    <w:rsid w:val="00612C14"/>
    <w:rsid w:val="00613405"/>
    <w:rsid w:val="00613467"/>
    <w:rsid w:val="006171CB"/>
    <w:rsid w:val="00617356"/>
    <w:rsid w:val="00620EA5"/>
    <w:rsid w:val="00623CE4"/>
    <w:rsid w:val="00627E0E"/>
    <w:rsid w:val="0063014E"/>
    <w:rsid w:val="00630985"/>
    <w:rsid w:val="00630ABE"/>
    <w:rsid w:val="006357F5"/>
    <w:rsid w:val="00636618"/>
    <w:rsid w:val="00637E00"/>
    <w:rsid w:val="00640875"/>
    <w:rsid w:val="00642001"/>
    <w:rsid w:val="0064543B"/>
    <w:rsid w:val="00645BEE"/>
    <w:rsid w:val="0064651D"/>
    <w:rsid w:val="0065105C"/>
    <w:rsid w:val="0066035A"/>
    <w:rsid w:val="00661DD2"/>
    <w:rsid w:val="006638DD"/>
    <w:rsid w:val="006721EB"/>
    <w:rsid w:val="00680CA8"/>
    <w:rsid w:val="00681686"/>
    <w:rsid w:val="00684546"/>
    <w:rsid w:val="00686248"/>
    <w:rsid w:val="00687266"/>
    <w:rsid w:val="00690DD3"/>
    <w:rsid w:val="00696E58"/>
    <w:rsid w:val="006A100F"/>
    <w:rsid w:val="006A1B49"/>
    <w:rsid w:val="006A23E6"/>
    <w:rsid w:val="006A33D0"/>
    <w:rsid w:val="006A3A6E"/>
    <w:rsid w:val="006A792E"/>
    <w:rsid w:val="006B1516"/>
    <w:rsid w:val="006B25C6"/>
    <w:rsid w:val="006B3769"/>
    <w:rsid w:val="006B47BF"/>
    <w:rsid w:val="006B7347"/>
    <w:rsid w:val="006C03B4"/>
    <w:rsid w:val="006C52D4"/>
    <w:rsid w:val="006C6F2C"/>
    <w:rsid w:val="006D423D"/>
    <w:rsid w:val="006D69CE"/>
    <w:rsid w:val="006E00D5"/>
    <w:rsid w:val="006E0940"/>
    <w:rsid w:val="006E0950"/>
    <w:rsid w:val="006E394C"/>
    <w:rsid w:val="006E3D9E"/>
    <w:rsid w:val="006E4C23"/>
    <w:rsid w:val="006E6C2F"/>
    <w:rsid w:val="006F0DCD"/>
    <w:rsid w:val="006F11A5"/>
    <w:rsid w:val="006F73F6"/>
    <w:rsid w:val="006F7CF0"/>
    <w:rsid w:val="00705AFE"/>
    <w:rsid w:val="007077A8"/>
    <w:rsid w:val="00711798"/>
    <w:rsid w:val="00713D6F"/>
    <w:rsid w:val="0072071B"/>
    <w:rsid w:val="00722943"/>
    <w:rsid w:val="00723279"/>
    <w:rsid w:val="007255B4"/>
    <w:rsid w:val="00727AD0"/>
    <w:rsid w:val="00734D25"/>
    <w:rsid w:val="00734DF8"/>
    <w:rsid w:val="00735195"/>
    <w:rsid w:val="00744DBD"/>
    <w:rsid w:val="00745352"/>
    <w:rsid w:val="007457AE"/>
    <w:rsid w:val="0074645D"/>
    <w:rsid w:val="00752771"/>
    <w:rsid w:val="00753301"/>
    <w:rsid w:val="00754331"/>
    <w:rsid w:val="00754F5E"/>
    <w:rsid w:val="007643D8"/>
    <w:rsid w:val="00764C0C"/>
    <w:rsid w:val="00784738"/>
    <w:rsid w:val="0078695B"/>
    <w:rsid w:val="00787218"/>
    <w:rsid w:val="00792FFB"/>
    <w:rsid w:val="0079305E"/>
    <w:rsid w:val="0079680D"/>
    <w:rsid w:val="007A072A"/>
    <w:rsid w:val="007A2301"/>
    <w:rsid w:val="007A4B6D"/>
    <w:rsid w:val="007A723C"/>
    <w:rsid w:val="007A72EA"/>
    <w:rsid w:val="007B0EF5"/>
    <w:rsid w:val="007B2983"/>
    <w:rsid w:val="007B33D2"/>
    <w:rsid w:val="007B6057"/>
    <w:rsid w:val="007C142C"/>
    <w:rsid w:val="007C37D0"/>
    <w:rsid w:val="007C4428"/>
    <w:rsid w:val="007C4D7A"/>
    <w:rsid w:val="007C6F96"/>
    <w:rsid w:val="007C6FA5"/>
    <w:rsid w:val="007D0519"/>
    <w:rsid w:val="007D29D7"/>
    <w:rsid w:val="007D3C9F"/>
    <w:rsid w:val="007D4E9E"/>
    <w:rsid w:val="007D5141"/>
    <w:rsid w:val="007D6870"/>
    <w:rsid w:val="007E2F0F"/>
    <w:rsid w:val="007F4528"/>
    <w:rsid w:val="007F4F38"/>
    <w:rsid w:val="007F6A0D"/>
    <w:rsid w:val="00807771"/>
    <w:rsid w:val="008079F7"/>
    <w:rsid w:val="00813235"/>
    <w:rsid w:val="0081325D"/>
    <w:rsid w:val="00815038"/>
    <w:rsid w:val="00816586"/>
    <w:rsid w:val="008207E1"/>
    <w:rsid w:val="0082368D"/>
    <w:rsid w:val="0082677D"/>
    <w:rsid w:val="00831F79"/>
    <w:rsid w:val="00831FA1"/>
    <w:rsid w:val="00841CB1"/>
    <w:rsid w:val="0084331C"/>
    <w:rsid w:val="00845202"/>
    <w:rsid w:val="0085035C"/>
    <w:rsid w:val="00851D0D"/>
    <w:rsid w:val="00857717"/>
    <w:rsid w:val="00860E3A"/>
    <w:rsid w:val="00861945"/>
    <w:rsid w:val="0086483D"/>
    <w:rsid w:val="0087584D"/>
    <w:rsid w:val="008779A8"/>
    <w:rsid w:val="00884957"/>
    <w:rsid w:val="00884AE8"/>
    <w:rsid w:val="00887314"/>
    <w:rsid w:val="008945AB"/>
    <w:rsid w:val="00895AAC"/>
    <w:rsid w:val="0089613D"/>
    <w:rsid w:val="00897DDA"/>
    <w:rsid w:val="008A0B34"/>
    <w:rsid w:val="008A0ED7"/>
    <w:rsid w:val="008A3FB2"/>
    <w:rsid w:val="008B267C"/>
    <w:rsid w:val="008B376C"/>
    <w:rsid w:val="008B6595"/>
    <w:rsid w:val="008C0215"/>
    <w:rsid w:val="008C0BA8"/>
    <w:rsid w:val="008C11D3"/>
    <w:rsid w:val="008C31CA"/>
    <w:rsid w:val="008C60F6"/>
    <w:rsid w:val="008D0F54"/>
    <w:rsid w:val="008D1BE2"/>
    <w:rsid w:val="008D369E"/>
    <w:rsid w:val="008D5EB3"/>
    <w:rsid w:val="008D71E2"/>
    <w:rsid w:val="008E0D29"/>
    <w:rsid w:val="008E18DD"/>
    <w:rsid w:val="008F1914"/>
    <w:rsid w:val="00904339"/>
    <w:rsid w:val="0090468E"/>
    <w:rsid w:val="00906BD2"/>
    <w:rsid w:val="00911222"/>
    <w:rsid w:val="009138EA"/>
    <w:rsid w:val="00920D27"/>
    <w:rsid w:val="009221BF"/>
    <w:rsid w:val="00923B3C"/>
    <w:rsid w:val="00924426"/>
    <w:rsid w:val="00924C08"/>
    <w:rsid w:val="00926235"/>
    <w:rsid w:val="00932D49"/>
    <w:rsid w:val="00933F4C"/>
    <w:rsid w:val="00934AB7"/>
    <w:rsid w:val="0093643D"/>
    <w:rsid w:val="009372E6"/>
    <w:rsid w:val="00937585"/>
    <w:rsid w:val="00943B8A"/>
    <w:rsid w:val="0094450F"/>
    <w:rsid w:val="00945E7C"/>
    <w:rsid w:val="009505A9"/>
    <w:rsid w:val="00953922"/>
    <w:rsid w:val="009558D6"/>
    <w:rsid w:val="009559F2"/>
    <w:rsid w:val="00955B1A"/>
    <w:rsid w:val="0095695F"/>
    <w:rsid w:val="00960216"/>
    <w:rsid w:val="009603D8"/>
    <w:rsid w:val="00967262"/>
    <w:rsid w:val="00967E30"/>
    <w:rsid w:val="0097078D"/>
    <w:rsid w:val="00972421"/>
    <w:rsid w:val="00975C66"/>
    <w:rsid w:val="009765AB"/>
    <w:rsid w:val="009867D6"/>
    <w:rsid w:val="0098723B"/>
    <w:rsid w:val="00992EB1"/>
    <w:rsid w:val="009935A1"/>
    <w:rsid w:val="00997DBE"/>
    <w:rsid w:val="009A1E7A"/>
    <w:rsid w:val="009A612C"/>
    <w:rsid w:val="009B05C8"/>
    <w:rsid w:val="009B1463"/>
    <w:rsid w:val="009B256C"/>
    <w:rsid w:val="009B3FCD"/>
    <w:rsid w:val="009C11C0"/>
    <w:rsid w:val="009C1664"/>
    <w:rsid w:val="009C3088"/>
    <w:rsid w:val="009C6B7D"/>
    <w:rsid w:val="009D5623"/>
    <w:rsid w:val="009D584C"/>
    <w:rsid w:val="009D5D98"/>
    <w:rsid w:val="009E02FF"/>
    <w:rsid w:val="009E0E93"/>
    <w:rsid w:val="009E3DDC"/>
    <w:rsid w:val="009E3EF4"/>
    <w:rsid w:val="009E3F96"/>
    <w:rsid w:val="009E4106"/>
    <w:rsid w:val="009E6805"/>
    <w:rsid w:val="009F287C"/>
    <w:rsid w:val="009F6340"/>
    <w:rsid w:val="009F66FA"/>
    <w:rsid w:val="009F69A0"/>
    <w:rsid w:val="009F74D4"/>
    <w:rsid w:val="009F789D"/>
    <w:rsid w:val="00A028D1"/>
    <w:rsid w:val="00A02BB3"/>
    <w:rsid w:val="00A04658"/>
    <w:rsid w:val="00A059B1"/>
    <w:rsid w:val="00A071A1"/>
    <w:rsid w:val="00A165EB"/>
    <w:rsid w:val="00A1722A"/>
    <w:rsid w:val="00A21A71"/>
    <w:rsid w:val="00A270F0"/>
    <w:rsid w:val="00A31572"/>
    <w:rsid w:val="00A31C07"/>
    <w:rsid w:val="00A32650"/>
    <w:rsid w:val="00A3353F"/>
    <w:rsid w:val="00A33C14"/>
    <w:rsid w:val="00A34B88"/>
    <w:rsid w:val="00A352DE"/>
    <w:rsid w:val="00A427D8"/>
    <w:rsid w:val="00A512B5"/>
    <w:rsid w:val="00A53116"/>
    <w:rsid w:val="00A53414"/>
    <w:rsid w:val="00A54A1B"/>
    <w:rsid w:val="00A607B5"/>
    <w:rsid w:val="00A74709"/>
    <w:rsid w:val="00A80377"/>
    <w:rsid w:val="00A80E6B"/>
    <w:rsid w:val="00A86E53"/>
    <w:rsid w:val="00A87845"/>
    <w:rsid w:val="00A93CD4"/>
    <w:rsid w:val="00AA3C1F"/>
    <w:rsid w:val="00AA4AEF"/>
    <w:rsid w:val="00AA4D21"/>
    <w:rsid w:val="00AA5EE1"/>
    <w:rsid w:val="00AA7EFC"/>
    <w:rsid w:val="00AB025E"/>
    <w:rsid w:val="00AB2284"/>
    <w:rsid w:val="00AB62B4"/>
    <w:rsid w:val="00AC271E"/>
    <w:rsid w:val="00AC4D16"/>
    <w:rsid w:val="00AC6A71"/>
    <w:rsid w:val="00AD3A43"/>
    <w:rsid w:val="00AD50F1"/>
    <w:rsid w:val="00AD6E3D"/>
    <w:rsid w:val="00AE0D48"/>
    <w:rsid w:val="00AE325D"/>
    <w:rsid w:val="00AF3165"/>
    <w:rsid w:val="00B003DE"/>
    <w:rsid w:val="00B009EA"/>
    <w:rsid w:val="00B00A63"/>
    <w:rsid w:val="00B00D76"/>
    <w:rsid w:val="00B01F10"/>
    <w:rsid w:val="00B03B61"/>
    <w:rsid w:val="00B078E6"/>
    <w:rsid w:val="00B07E7D"/>
    <w:rsid w:val="00B11AF0"/>
    <w:rsid w:val="00B124F8"/>
    <w:rsid w:val="00B13122"/>
    <w:rsid w:val="00B145F3"/>
    <w:rsid w:val="00B15D92"/>
    <w:rsid w:val="00B2315B"/>
    <w:rsid w:val="00B248E6"/>
    <w:rsid w:val="00B32A33"/>
    <w:rsid w:val="00B36DCC"/>
    <w:rsid w:val="00B42287"/>
    <w:rsid w:val="00B446F1"/>
    <w:rsid w:val="00B46882"/>
    <w:rsid w:val="00B4728D"/>
    <w:rsid w:val="00B472A1"/>
    <w:rsid w:val="00B55B95"/>
    <w:rsid w:val="00B55C27"/>
    <w:rsid w:val="00B57C1D"/>
    <w:rsid w:val="00B6026A"/>
    <w:rsid w:val="00B6496C"/>
    <w:rsid w:val="00B70D21"/>
    <w:rsid w:val="00B7240F"/>
    <w:rsid w:val="00B74DD7"/>
    <w:rsid w:val="00B75AE8"/>
    <w:rsid w:val="00B75F3C"/>
    <w:rsid w:val="00B775D6"/>
    <w:rsid w:val="00B7777D"/>
    <w:rsid w:val="00B8107A"/>
    <w:rsid w:val="00B81ED1"/>
    <w:rsid w:val="00B86E64"/>
    <w:rsid w:val="00B902BF"/>
    <w:rsid w:val="00B914BF"/>
    <w:rsid w:val="00B94034"/>
    <w:rsid w:val="00B947AB"/>
    <w:rsid w:val="00B97A1A"/>
    <w:rsid w:val="00BA0AE1"/>
    <w:rsid w:val="00BA0DAE"/>
    <w:rsid w:val="00BA1938"/>
    <w:rsid w:val="00BA35AE"/>
    <w:rsid w:val="00BA38C0"/>
    <w:rsid w:val="00BA6422"/>
    <w:rsid w:val="00BB3DE6"/>
    <w:rsid w:val="00BD146D"/>
    <w:rsid w:val="00BD2B4B"/>
    <w:rsid w:val="00BD5E8F"/>
    <w:rsid w:val="00BD7C1E"/>
    <w:rsid w:val="00BE2ADB"/>
    <w:rsid w:val="00BE77AC"/>
    <w:rsid w:val="00BF1FCD"/>
    <w:rsid w:val="00BF67D8"/>
    <w:rsid w:val="00C011F6"/>
    <w:rsid w:val="00C0213F"/>
    <w:rsid w:val="00C0332F"/>
    <w:rsid w:val="00C041ED"/>
    <w:rsid w:val="00C05E3E"/>
    <w:rsid w:val="00C152B6"/>
    <w:rsid w:val="00C17C34"/>
    <w:rsid w:val="00C23561"/>
    <w:rsid w:val="00C255A5"/>
    <w:rsid w:val="00C274D7"/>
    <w:rsid w:val="00C3546C"/>
    <w:rsid w:val="00C409D7"/>
    <w:rsid w:val="00C42538"/>
    <w:rsid w:val="00C4327B"/>
    <w:rsid w:val="00C439BF"/>
    <w:rsid w:val="00C464E7"/>
    <w:rsid w:val="00C52829"/>
    <w:rsid w:val="00C572B1"/>
    <w:rsid w:val="00C61757"/>
    <w:rsid w:val="00C6299F"/>
    <w:rsid w:val="00C65487"/>
    <w:rsid w:val="00C66DC4"/>
    <w:rsid w:val="00C736EA"/>
    <w:rsid w:val="00C73C2E"/>
    <w:rsid w:val="00C74608"/>
    <w:rsid w:val="00C76225"/>
    <w:rsid w:val="00C776CC"/>
    <w:rsid w:val="00C81B91"/>
    <w:rsid w:val="00C86D9F"/>
    <w:rsid w:val="00C875E3"/>
    <w:rsid w:val="00C97A60"/>
    <w:rsid w:val="00CA06A3"/>
    <w:rsid w:val="00CA2197"/>
    <w:rsid w:val="00CA3338"/>
    <w:rsid w:val="00CA3456"/>
    <w:rsid w:val="00CA3E13"/>
    <w:rsid w:val="00CB0966"/>
    <w:rsid w:val="00CB0FF4"/>
    <w:rsid w:val="00CB559E"/>
    <w:rsid w:val="00CB78AD"/>
    <w:rsid w:val="00CC00A4"/>
    <w:rsid w:val="00CC5BC4"/>
    <w:rsid w:val="00CC7101"/>
    <w:rsid w:val="00CD116B"/>
    <w:rsid w:val="00CD39E4"/>
    <w:rsid w:val="00CD3A8A"/>
    <w:rsid w:val="00CD6A2C"/>
    <w:rsid w:val="00CD703F"/>
    <w:rsid w:val="00CE1A76"/>
    <w:rsid w:val="00CE1BAE"/>
    <w:rsid w:val="00CE2B3A"/>
    <w:rsid w:val="00CE5056"/>
    <w:rsid w:val="00CE5FEF"/>
    <w:rsid w:val="00CE67A5"/>
    <w:rsid w:val="00CF694D"/>
    <w:rsid w:val="00D00693"/>
    <w:rsid w:val="00D05C14"/>
    <w:rsid w:val="00D069E6"/>
    <w:rsid w:val="00D1186E"/>
    <w:rsid w:val="00D200DB"/>
    <w:rsid w:val="00D22685"/>
    <w:rsid w:val="00D2357A"/>
    <w:rsid w:val="00D24530"/>
    <w:rsid w:val="00D33708"/>
    <w:rsid w:val="00D41AB0"/>
    <w:rsid w:val="00D46D1A"/>
    <w:rsid w:val="00D642DE"/>
    <w:rsid w:val="00D64B7B"/>
    <w:rsid w:val="00D70F30"/>
    <w:rsid w:val="00D77B5A"/>
    <w:rsid w:val="00D80347"/>
    <w:rsid w:val="00D80C2F"/>
    <w:rsid w:val="00D84C8C"/>
    <w:rsid w:val="00D86EBC"/>
    <w:rsid w:val="00D875FF"/>
    <w:rsid w:val="00D900E3"/>
    <w:rsid w:val="00D90571"/>
    <w:rsid w:val="00D93848"/>
    <w:rsid w:val="00D96694"/>
    <w:rsid w:val="00D97C62"/>
    <w:rsid w:val="00DA3100"/>
    <w:rsid w:val="00DA311E"/>
    <w:rsid w:val="00DA5132"/>
    <w:rsid w:val="00DA5B59"/>
    <w:rsid w:val="00DA6212"/>
    <w:rsid w:val="00DB01C7"/>
    <w:rsid w:val="00DB40A5"/>
    <w:rsid w:val="00DB5F9E"/>
    <w:rsid w:val="00DB68F2"/>
    <w:rsid w:val="00DB6F5F"/>
    <w:rsid w:val="00DB7A81"/>
    <w:rsid w:val="00DB7FFB"/>
    <w:rsid w:val="00DC13EC"/>
    <w:rsid w:val="00DC4F30"/>
    <w:rsid w:val="00DD010E"/>
    <w:rsid w:val="00DD70CE"/>
    <w:rsid w:val="00DD7EBC"/>
    <w:rsid w:val="00DE0CC8"/>
    <w:rsid w:val="00DE0D7C"/>
    <w:rsid w:val="00DE38CE"/>
    <w:rsid w:val="00DE761B"/>
    <w:rsid w:val="00DF032B"/>
    <w:rsid w:val="00DF171B"/>
    <w:rsid w:val="00DF7AFC"/>
    <w:rsid w:val="00E03862"/>
    <w:rsid w:val="00E0446E"/>
    <w:rsid w:val="00E05ADA"/>
    <w:rsid w:val="00E064E5"/>
    <w:rsid w:val="00E068FF"/>
    <w:rsid w:val="00E07665"/>
    <w:rsid w:val="00E12B72"/>
    <w:rsid w:val="00E12E2A"/>
    <w:rsid w:val="00E13B3F"/>
    <w:rsid w:val="00E13C5C"/>
    <w:rsid w:val="00E1594C"/>
    <w:rsid w:val="00E24FC6"/>
    <w:rsid w:val="00E26C55"/>
    <w:rsid w:val="00E31B56"/>
    <w:rsid w:val="00E332C5"/>
    <w:rsid w:val="00E3433A"/>
    <w:rsid w:val="00E3647E"/>
    <w:rsid w:val="00E36602"/>
    <w:rsid w:val="00E40379"/>
    <w:rsid w:val="00E4040F"/>
    <w:rsid w:val="00E425D4"/>
    <w:rsid w:val="00E42681"/>
    <w:rsid w:val="00E51938"/>
    <w:rsid w:val="00E600E6"/>
    <w:rsid w:val="00E6160B"/>
    <w:rsid w:val="00E62D0B"/>
    <w:rsid w:val="00E6338F"/>
    <w:rsid w:val="00E63487"/>
    <w:rsid w:val="00E63DC6"/>
    <w:rsid w:val="00E66992"/>
    <w:rsid w:val="00E66A85"/>
    <w:rsid w:val="00E70577"/>
    <w:rsid w:val="00E72126"/>
    <w:rsid w:val="00E737B5"/>
    <w:rsid w:val="00E74B48"/>
    <w:rsid w:val="00E76737"/>
    <w:rsid w:val="00E81840"/>
    <w:rsid w:val="00E8249C"/>
    <w:rsid w:val="00E85CF4"/>
    <w:rsid w:val="00E86710"/>
    <w:rsid w:val="00E86EC7"/>
    <w:rsid w:val="00E9339E"/>
    <w:rsid w:val="00E967D2"/>
    <w:rsid w:val="00EA0B78"/>
    <w:rsid w:val="00EA3730"/>
    <w:rsid w:val="00EA50AA"/>
    <w:rsid w:val="00EA6C96"/>
    <w:rsid w:val="00EA6D26"/>
    <w:rsid w:val="00EB2F3C"/>
    <w:rsid w:val="00EB374E"/>
    <w:rsid w:val="00EB5AB2"/>
    <w:rsid w:val="00EB70A8"/>
    <w:rsid w:val="00EB7C9A"/>
    <w:rsid w:val="00EC07C3"/>
    <w:rsid w:val="00EC086D"/>
    <w:rsid w:val="00EC0F22"/>
    <w:rsid w:val="00EC2E38"/>
    <w:rsid w:val="00EC4EAE"/>
    <w:rsid w:val="00EC5F83"/>
    <w:rsid w:val="00EC616E"/>
    <w:rsid w:val="00ED7524"/>
    <w:rsid w:val="00EE3373"/>
    <w:rsid w:val="00EE65F9"/>
    <w:rsid w:val="00EE669D"/>
    <w:rsid w:val="00EF320F"/>
    <w:rsid w:val="00EF35E9"/>
    <w:rsid w:val="00EF6389"/>
    <w:rsid w:val="00EF76FD"/>
    <w:rsid w:val="00EF7AB1"/>
    <w:rsid w:val="00F05830"/>
    <w:rsid w:val="00F12236"/>
    <w:rsid w:val="00F12387"/>
    <w:rsid w:val="00F14325"/>
    <w:rsid w:val="00F160F3"/>
    <w:rsid w:val="00F16A9B"/>
    <w:rsid w:val="00F178A9"/>
    <w:rsid w:val="00F22961"/>
    <w:rsid w:val="00F22C95"/>
    <w:rsid w:val="00F235F0"/>
    <w:rsid w:val="00F23DCF"/>
    <w:rsid w:val="00F2498D"/>
    <w:rsid w:val="00F25242"/>
    <w:rsid w:val="00F2624C"/>
    <w:rsid w:val="00F315F2"/>
    <w:rsid w:val="00F3443C"/>
    <w:rsid w:val="00F3641A"/>
    <w:rsid w:val="00F36FAA"/>
    <w:rsid w:val="00F37405"/>
    <w:rsid w:val="00F37AE4"/>
    <w:rsid w:val="00F435A9"/>
    <w:rsid w:val="00F44BA2"/>
    <w:rsid w:val="00F51A69"/>
    <w:rsid w:val="00F558E6"/>
    <w:rsid w:val="00F55C23"/>
    <w:rsid w:val="00F602A0"/>
    <w:rsid w:val="00F60856"/>
    <w:rsid w:val="00F62230"/>
    <w:rsid w:val="00F626CA"/>
    <w:rsid w:val="00F65307"/>
    <w:rsid w:val="00F72386"/>
    <w:rsid w:val="00F72E35"/>
    <w:rsid w:val="00F75BDE"/>
    <w:rsid w:val="00F75C8F"/>
    <w:rsid w:val="00F77FE8"/>
    <w:rsid w:val="00F8168F"/>
    <w:rsid w:val="00F8389B"/>
    <w:rsid w:val="00F84664"/>
    <w:rsid w:val="00F856D2"/>
    <w:rsid w:val="00F8653B"/>
    <w:rsid w:val="00F87BA7"/>
    <w:rsid w:val="00FA00B3"/>
    <w:rsid w:val="00FA02D5"/>
    <w:rsid w:val="00FA0804"/>
    <w:rsid w:val="00FA59F7"/>
    <w:rsid w:val="00FB1DE3"/>
    <w:rsid w:val="00FB1E33"/>
    <w:rsid w:val="00FB3C3E"/>
    <w:rsid w:val="00FB7671"/>
    <w:rsid w:val="00FD106F"/>
    <w:rsid w:val="00FD10CB"/>
    <w:rsid w:val="00FD3005"/>
    <w:rsid w:val="00FD5640"/>
    <w:rsid w:val="00FD696F"/>
    <w:rsid w:val="00FD6DD7"/>
    <w:rsid w:val="00FD6E60"/>
    <w:rsid w:val="00FE2D7A"/>
    <w:rsid w:val="00FE4C0E"/>
    <w:rsid w:val="00FF0E15"/>
    <w:rsid w:val="00FF3604"/>
    <w:rsid w:val="00FF3C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CC0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4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7B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0F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0F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F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F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F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FF4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1F0D78"/>
    <w:pPr>
      <w:spacing w:after="0" w:line="480" w:lineRule="auto"/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C6299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53E6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3E6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53E62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3E62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3725A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01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1C7"/>
  </w:style>
  <w:style w:type="paragraph" w:styleId="Footer">
    <w:name w:val="footer"/>
    <w:basedOn w:val="Normal"/>
    <w:link w:val="FooterChar"/>
    <w:uiPriority w:val="99"/>
    <w:unhideWhenUsed/>
    <w:rsid w:val="00DB01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1C7"/>
  </w:style>
  <w:style w:type="character" w:styleId="LineNumber">
    <w:name w:val="line number"/>
    <w:basedOn w:val="DefaultParagraphFont"/>
    <w:uiPriority w:val="99"/>
    <w:semiHidden/>
    <w:unhideWhenUsed/>
    <w:rsid w:val="003243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4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7B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0F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0F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F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F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F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FF4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1F0D78"/>
    <w:pPr>
      <w:spacing w:after="0" w:line="480" w:lineRule="auto"/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C6299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53E6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3E6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53E62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3E62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3725A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01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1C7"/>
  </w:style>
  <w:style w:type="paragraph" w:styleId="Footer">
    <w:name w:val="footer"/>
    <w:basedOn w:val="Normal"/>
    <w:link w:val="FooterChar"/>
    <w:uiPriority w:val="99"/>
    <w:unhideWhenUsed/>
    <w:rsid w:val="00DB01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1C7"/>
  </w:style>
  <w:style w:type="character" w:styleId="LineNumber">
    <w:name w:val="line number"/>
    <w:basedOn w:val="DefaultParagraphFont"/>
    <w:uiPriority w:val="99"/>
    <w:semiHidden/>
    <w:unhideWhenUsed/>
    <w:rsid w:val="00324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0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A72307-9EFB-46A2-BADD-2F6A28B8D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Achilles</dc:creator>
  <cp:lastModifiedBy>ARUL N.</cp:lastModifiedBy>
  <cp:revision>2</cp:revision>
  <dcterms:created xsi:type="dcterms:W3CDTF">2017-08-15T21:15:00Z</dcterms:created>
  <dcterms:modified xsi:type="dcterms:W3CDTF">2017-08-15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LbLh9OtI"/&gt;&lt;style id="http://www.zotero.org/styles/apa" hasBibliography="1" bibliographyStyleHasBeenSet="1"/&gt;&lt;prefs&gt;&lt;pref name="fieldType" value="Field"/&gt;&lt;pref name="storeReferences" value="tru</vt:lpwstr>
  </property>
  <property fmtid="{D5CDD505-2E9C-101B-9397-08002B2CF9AE}" pid="3" name="ZOTERO_PREF_2">
    <vt:lpwstr>e"/&gt;&lt;pref name="automaticJournalAbbreviations" value="true"/&gt;&lt;pref name="noteType" value="0"/&gt;&lt;/prefs&gt;&lt;/data&gt;</vt:lpwstr>
  </property>
</Properties>
</file>